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B6220" w14:textId="44B47505" w:rsidR="009F2977" w:rsidRDefault="009F2977" w:rsidP="00001D0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2E80469" w14:textId="52FF6FB6" w:rsidR="0091339F" w:rsidRPr="0073775D" w:rsidRDefault="006241C9" w:rsidP="00001D0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91339F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91339F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="0091339F">
        <w:rPr>
          <w:rFonts w:ascii="Times New Roman" w:hAnsi="Times New Roman"/>
          <w:sz w:val="24"/>
          <w:szCs w:val="24"/>
        </w:rPr>
        <w:t xml:space="preserve"> </w:t>
      </w:r>
      <w:r w:rsidR="0091339F" w:rsidRPr="00D62536">
        <w:rPr>
          <w:rFonts w:ascii="Times New Roman" w:hAnsi="Times New Roman"/>
          <w:sz w:val="24"/>
          <w:szCs w:val="24"/>
        </w:rPr>
        <w:t>Clinic</w:t>
      </w:r>
      <w:r w:rsidR="00517A68">
        <w:rPr>
          <w:rFonts w:ascii="Times New Roman" w:hAnsi="Times New Roman"/>
          <w:sz w:val="24"/>
          <w:szCs w:val="24"/>
        </w:rPr>
        <w:t>-</w:t>
      </w:r>
      <w:r w:rsidR="0091339F" w:rsidRPr="00D62536">
        <w:rPr>
          <w:rFonts w:ascii="Times New Roman" w:hAnsi="Times New Roman"/>
          <w:sz w:val="24"/>
          <w:szCs w:val="24"/>
        </w:rPr>
        <w:t xml:space="preserve">pathological characteristics of </w:t>
      </w:r>
      <w:r w:rsidR="0091339F">
        <w:rPr>
          <w:rFonts w:ascii="Times New Roman" w:hAnsi="Times New Roman"/>
          <w:sz w:val="24"/>
          <w:szCs w:val="24"/>
        </w:rPr>
        <w:t>HGG patients</w:t>
      </w:r>
      <w:r w:rsidR="0091339F" w:rsidRPr="00D62536">
        <w:rPr>
          <w:rFonts w:ascii="Times New Roman" w:hAnsi="Times New Roman"/>
          <w:sz w:val="24"/>
          <w:szCs w:val="24"/>
        </w:rPr>
        <w:t xml:space="preserve"> </w:t>
      </w:r>
      <w:r w:rsidR="0091339F">
        <w:rPr>
          <w:rFonts w:ascii="Times New Roman" w:hAnsi="Times New Roman"/>
          <w:sz w:val="24"/>
          <w:szCs w:val="24"/>
        </w:rPr>
        <w:t>in</w:t>
      </w:r>
      <w:r w:rsidR="0091339F" w:rsidRPr="00D62536">
        <w:rPr>
          <w:rFonts w:ascii="Times New Roman" w:hAnsi="Times New Roman"/>
          <w:sz w:val="24"/>
          <w:szCs w:val="24"/>
        </w:rPr>
        <w:t xml:space="preserve"> TCGA, CCGA, and WCH cohort.</w:t>
      </w:r>
    </w:p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2880"/>
        <w:gridCol w:w="1640"/>
        <w:gridCol w:w="1640"/>
        <w:gridCol w:w="1640"/>
      </w:tblGrid>
      <w:tr w:rsidR="0091339F" w:rsidRPr="00D62536" w14:paraId="5EB3FF1E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1345" w14:textId="77777777" w:rsidR="0091339F" w:rsidRPr="00D62536" w:rsidRDefault="0091339F" w:rsidP="00001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4A2F" w14:textId="77777777" w:rsidR="0091339F" w:rsidRPr="00D62536" w:rsidRDefault="0091339F" w:rsidP="00001D0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BA53" w14:textId="77777777" w:rsidR="0091339F" w:rsidRPr="00D62536" w:rsidRDefault="0091339F" w:rsidP="00001D0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GGA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E668" w14:textId="77777777" w:rsidR="0091339F" w:rsidRPr="00D62536" w:rsidRDefault="0091339F" w:rsidP="00001D0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CH</w:t>
            </w:r>
          </w:p>
        </w:tc>
      </w:tr>
      <w:tr w:rsidR="0091339F" w:rsidRPr="00D62536" w14:paraId="214DBF56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0BD9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Tum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788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ABC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29E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91339F" w:rsidRPr="00D62536" w14:paraId="5D9F322C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FD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mal Bra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EE9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161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CD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91339F" w:rsidRPr="00D62536" w14:paraId="709A0280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2A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7E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 (21 - 8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53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 (18 - 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C9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 (19 - 77)</w:t>
            </w:r>
          </w:p>
        </w:tc>
      </w:tr>
      <w:tr w:rsidR="0091339F" w:rsidRPr="00D62536" w14:paraId="1E6F9FE9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1CF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9F09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F82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E5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1339F" w:rsidRPr="00D62536" w14:paraId="69BF1E7F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F9F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368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6B6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53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1339F" w:rsidRPr="00D62536" w14:paraId="0973EF76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27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016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0AD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FE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91339F" w:rsidRPr="00D62536" w14:paraId="6B2B3C4D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465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548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C2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2458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1339F" w:rsidRPr="00D62536" w14:paraId="2945598C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B62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0B7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BEE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3F0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1339F" w:rsidRPr="00D62536" w14:paraId="7FBCEBF6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D8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trocyto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A5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EA8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7E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1339F" w:rsidRPr="00D62536" w14:paraId="755D766B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8C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igodendroglio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0E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23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EF5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1339F" w:rsidRPr="00D62536" w14:paraId="29C8DF3F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C2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ioblasto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0CD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23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4EC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91339F" w:rsidRPr="00D62536" w14:paraId="15002764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466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F6E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CA1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C5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1339F" w:rsidRPr="00D62536" w14:paraId="4CC971E8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55E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3046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13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E3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1339F" w:rsidRPr="00D62536" w14:paraId="4B841A4B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A78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C2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F07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17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91339F" w:rsidRPr="00D62536" w14:paraId="1781F3FF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93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6D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BA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4A1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91339F" w:rsidRPr="00D62536" w14:paraId="567E0EA1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741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C9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0A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9C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1339F" w:rsidRPr="00D62536" w14:paraId="0D5806E6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272E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H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F0BE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8B7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B1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1339F" w:rsidRPr="00D62536" w14:paraId="0AB2CD58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591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ta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97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60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891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1339F" w:rsidRPr="00D62536" w14:paraId="0DDCDA5F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581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9A9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EB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E1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91339F" w:rsidRPr="00D62536" w14:paraId="40F5AC23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A0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64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2D1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80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1339F" w:rsidRPr="00D62536" w14:paraId="74E37AD1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8425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p19q Codele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994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05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5F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1339F" w:rsidRPr="00D62536" w14:paraId="086E921A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87F4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85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0C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5E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1339F" w:rsidRPr="00D62536" w14:paraId="7854A3D4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B61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84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82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FE1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91339F" w:rsidRPr="00D62536" w14:paraId="0B7E1C06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0189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D8F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AD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FAD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91339F" w:rsidRPr="00D62536" w14:paraId="01AF0573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1F3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T Promoter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A7E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BD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6FF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339F" w:rsidRPr="00D62536" w14:paraId="5EA4B51D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CAF8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uta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CC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BA4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A2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91339F" w:rsidRPr="00D62536" w14:paraId="3887335E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FACA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EB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681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E07F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91339F" w:rsidRPr="00D62536" w14:paraId="330EAAB2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5EB6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437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DF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4D8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1339F" w:rsidRPr="00D62536" w14:paraId="7610DC2D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B8A" w14:textId="23CC0B90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GMT Promoter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ethy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04E9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281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3B0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1339F" w:rsidRPr="00D62536" w14:paraId="4BFDDF83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999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23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33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44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91339F" w:rsidRPr="00D62536" w14:paraId="67D562E0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C41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76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869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DD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91339F" w:rsidRPr="00D62536" w14:paraId="5CF2A8BA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46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66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37D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F535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91339F" w:rsidRPr="00D62536" w14:paraId="0BC92B63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C36E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RX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752" w14:textId="77777777" w:rsidR="0091339F" w:rsidRPr="00D62536" w:rsidRDefault="0091339F" w:rsidP="007D36D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185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02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339F" w:rsidRPr="00D62536" w14:paraId="0387ADC9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2DB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ta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FAB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EF2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3C0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91339F" w:rsidRPr="00D62536" w14:paraId="09341523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D13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561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64C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6157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91339F" w:rsidRPr="00D62536" w14:paraId="687E85F3" w14:textId="77777777" w:rsidTr="00016E45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919E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3330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9BA5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CF4D" w14:textId="77777777" w:rsidR="0091339F" w:rsidRPr="00D62536" w:rsidRDefault="0091339F" w:rsidP="007D36D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253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58E5B855" w14:textId="051D4286" w:rsidR="0091339F" w:rsidRPr="008052C3" w:rsidRDefault="0091339F" w:rsidP="007D36DC">
      <w:pPr>
        <w:spacing w:line="360" w:lineRule="auto"/>
        <w:rPr>
          <w:rFonts w:ascii="Times New Roman" w:hAnsi="Times New Roman"/>
          <w:sz w:val="24"/>
          <w:szCs w:val="24"/>
        </w:rPr>
      </w:pPr>
      <w:r w:rsidRPr="008052C3">
        <w:rPr>
          <w:rFonts w:ascii="Times New Roman" w:hAnsi="Times New Roman"/>
          <w:sz w:val="24"/>
          <w:szCs w:val="24"/>
        </w:rPr>
        <w:t xml:space="preserve">Abbreviation: </w:t>
      </w:r>
      <w:r>
        <w:rPr>
          <w:rFonts w:ascii="Times New Roman" w:hAnsi="Times New Roman"/>
          <w:sz w:val="24"/>
          <w:szCs w:val="24"/>
        </w:rPr>
        <w:t xml:space="preserve">HGG, </w:t>
      </w:r>
      <w:r w:rsidR="00E22837">
        <w:rPr>
          <w:rFonts w:ascii="Times New Roman" w:hAnsi="Times New Roman" w:hint="eastAsia"/>
          <w:sz w:val="24"/>
          <w:szCs w:val="24"/>
        </w:rPr>
        <w:t>high</w:t>
      </w:r>
      <w:r w:rsidR="00E2283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grade glioma; </w:t>
      </w:r>
      <w:r w:rsidRPr="008052C3">
        <w:rPr>
          <w:rFonts w:ascii="Times New Roman" w:hAnsi="Times New Roman"/>
          <w:sz w:val="24"/>
          <w:szCs w:val="24"/>
        </w:rPr>
        <w:t>TCGA, The Cancer Genome Atlas; CGGA, Chinese Glioma Genome Atlas; WCH, West China Hospital; IDH, isocitrate dehydrogenase; TERT, telomerase reverse transcriptase; MGMT, O6-methylguanine-DNA methyltransferase; ATRX, Alpha Thalassemia/Mental Retardation, X-linked; WT, wild type; NA, not available.</w:t>
      </w:r>
    </w:p>
    <w:p w14:paraId="7FDD74C9" w14:textId="3EF6727B" w:rsidR="0091339F" w:rsidRDefault="0091339F" w:rsidP="007D36D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74946E" w14:textId="110F4431" w:rsidR="006E3F1F" w:rsidRPr="00BE6713" w:rsidRDefault="006E3F1F" w:rsidP="007D36DC">
      <w:pPr>
        <w:spacing w:line="360" w:lineRule="auto"/>
      </w:pPr>
    </w:p>
    <w:sectPr w:rsidR="006E3F1F" w:rsidRPr="00BE67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801C9" w14:textId="77777777" w:rsidR="009F0347" w:rsidRDefault="009F0347" w:rsidP="00BE6713">
      <w:r>
        <w:separator/>
      </w:r>
    </w:p>
  </w:endnote>
  <w:endnote w:type="continuationSeparator" w:id="0">
    <w:p w14:paraId="3412127D" w14:textId="77777777" w:rsidR="009F0347" w:rsidRDefault="009F0347" w:rsidP="00BE6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A8B12" w14:textId="77777777" w:rsidR="005F0105" w:rsidRDefault="005F010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EC3AC" w14:textId="77777777" w:rsidR="005F0105" w:rsidRDefault="005F010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BDCF2" w14:textId="77777777" w:rsidR="005F0105" w:rsidRDefault="005F01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52F0" w14:textId="77777777" w:rsidR="009F0347" w:rsidRDefault="009F0347" w:rsidP="00BE6713">
      <w:r>
        <w:separator/>
      </w:r>
    </w:p>
  </w:footnote>
  <w:footnote w:type="continuationSeparator" w:id="0">
    <w:p w14:paraId="07C314A1" w14:textId="77777777" w:rsidR="009F0347" w:rsidRDefault="009F0347" w:rsidP="00BE67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69625" w14:textId="77777777" w:rsidR="005F0105" w:rsidRDefault="005F010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2337482"/>
      <w:docPartObj>
        <w:docPartGallery w:val="Page Numbers (Top of Page)"/>
        <w:docPartUnique/>
      </w:docPartObj>
    </w:sdtPr>
    <w:sdtContent>
      <w:p w14:paraId="651B801A" w14:textId="77777777" w:rsidR="00C5023F" w:rsidRDefault="00C5023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1057E8" w14:textId="77777777" w:rsidR="00C5023F" w:rsidRDefault="00C5023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ADB33" w14:textId="77777777" w:rsidR="005F0105" w:rsidRDefault="005F010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- Cancer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0ezf2k0srabe0zdnxda0ppa5e5wxv2p0x&quot;&gt;redox h2o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6E3F1F"/>
    <w:rsid w:val="00001D0D"/>
    <w:rsid w:val="0000352F"/>
    <w:rsid w:val="00004294"/>
    <w:rsid w:val="00005532"/>
    <w:rsid w:val="000056FA"/>
    <w:rsid w:val="0000640E"/>
    <w:rsid w:val="000072D1"/>
    <w:rsid w:val="00015B7B"/>
    <w:rsid w:val="00016939"/>
    <w:rsid w:val="00016E45"/>
    <w:rsid w:val="00020BF2"/>
    <w:rsid w:val="0002606B"/>
    <w:rsid w:val="000300AC"/>
    <w:rsid w:val="00030B70"/>
    <w:rsid w:val="00044177"/>
    <w:rsid w:val="0004758B"/>
    <w:rsid w:val="00053E93"/>
    <w:rsid w:val="00054336"/>
    <w:rsid w:val="00061CC3"/>
    <w:rsid w:val="000639D2"/>
    <w:rsid w:val="000666BA"/>
    <w:rsid w:val="00067E15"/>
    <w:rsid w:val="000725EB"/>
    <w:rsid w:val="0007459A"/>
    <w:rsid w:val="00074C5A"/>
    <w:rsid w:val="00075A6A"/>
    <w:rsid w:val="00075C89"/>
    <w:rsid w:val="00084482"/>
    <w:rsid w:val="000855E9"/>
    <w:rsid w:val="0008700B"/>
    <w:rsid w:val="00087366"/>
    <w:rsid w:val="00087389"/>
    <w:rsid w:val="000873B8"/>
    <w:rsid w:val="000929E1"/>
    <w:rsid w:val="00093D9E"/>
    <w:rsid w:val="0009539E"/>
    <w:rsid w:val="00096F4C"/>
    <w:rsid w:val="00097A9B"/>
    <w:rsid w:val="000A302C"/>
    <w:rsid w:val="000B132C"/>
    <w:rsid w:val="000B21EA"/>
    <w:rsid w:val="000B6DE4"/>
    <w:rsid w:val="000C0C68"/>
    <w:rsid w:val="000D006A"/>
    <w:rsid w:val="000D0126"/>
    <w:rsid w:val="000D0350"/>
    <w:rsid w:val="000D202A"/>
    <w:rsid w:val="000D31FA"/>
    <w:rsid w:val="000F0B1D"/>
    <w:rsid w:val="000F1F3E"/>
    <w:rsid w:val="000F2878"/>
    <w:rsid w:val="000F391F"/>
    <w:rsid w:val="000F5626"/>
    <w:rsid w:val="000F66F8"/>
    <w:rsid w:val="000F6A9A"/>
    <w:rsid w:val="000F7E70"/>
    <w:rsid w:val="00100D30"/>
    <w:rsid w:val="001020E7"/>
    <w:rsid w:val="00111DE2"/>
    <w:rsid w:val="001149A1"/>
    <w:rsid w:val="00116EB5"/>
    <w:rsid w:val="00117101"/>
    <w:rsid w:val="00117456"/>
    <w:rsid w:val="001177B0"/>
    <w:rsid w:val="001227E8"/>
    <w:rsid w:val="00126374"/>
    <w:rsid w:val="0012645C"/>
    <w:rsid w:val="00126D57"/>
    <w:rsid w:val="001278A2"/>
    <w:rsid w:val="001304DB"/>
    <w:rsid w:val="0013304A"/>
    <w:rsid w:val="00134144"/>
    <w:rsid w:val="0013546A"/>
    <w:rsid w:val="0013593D"/>
    <w:rsid w:val="00135D1B"/>
    <w:rsid w:val="00137F6D"/>
    <w:rsid w:val="00141B21"/>
    <w:rsid w:val="00141FEB"/>
    <w:rsid w:val="00144BA4"/>
    <w:rsid w:val="00144D4B"/>
    <w:rsid w:val="00145674"/>
    <w:rsid w:val="00150C01"/>
    <w:rsid w:val="00154338"/>
    <w:rsid w:val="0015561E"/>
    <w:rsid w:val="00155F92"/>
    <w:rsid w:val="001567C5"/>
    <w:rsid w:val="0016250A"/>
    <w:rsid w:val="00166A93"/>
    <w:rsid w:val="0017735E"/>
    <w:rsid w:val="00180335"/>
    <w:rsid w:val="001820C0"/>
    <w:rsid w:val="00182334"/>
    <w:rsid w:val="00185699"/>
    <w:rsid w:val="001925D1"/>
    <w:rsid w:val="00192AE2"/>
    <w:rsid w:val="001938C4"/>
    <w:rsid w:val="00193B9C"/>
    <w:rsid w:val="00194787"/>
    <w:rsid w:val="0019584C"/>
    <w:rsid w:val="001A0AD5"/>
    <w:rsid w:val="001A49FF"/>
    <w:rsid w:val="001B57CD"/>
    <w:rsid w:val="001C5C72"/>
    <w:rsid w:val="001C60BD"/>
    <w:rsid w:val="001C655E"/>
    <w:rsid w:val="001D7E6A"/>
    <w:rsid w:val="001E30A2"/>
    <w:rsid w:val="001E3750"/>
    <w:rsid w:val="001F0487"/>
    <w:rsid w:val="001F1009"/>
    <w:rsid w:val="001F324B"/>
    <w:rsid w:val="001F3BFF"/>
    <w:rsid w:val="001F42DA"/>
    <w:rsid w:val="001F432E"/>
    <w:rsid w:val="002027EB"/>
    <w:rsid w:val="00205300"/>
    <w:rsid w:val="00206081"/>
    <w:rsid w:val="00212BA2"/>
    <w:rsid w:val="002156B1"/>
    <w:rsid w:val="00221983"/>
    <w:rsid w:val="00221D7F"/>
    <w:rsid w:val="00226A2D"/>
    <w:rsid w:val="00232788"/>
    <w:rsid w:val="00241344"/>
    <w:rsid w:val="00241F38"/>
    <w:rsid w:val="00242D91"/>
    <w:rsid w:val="002439E1"/>
    <w:rsid w:val="00244B52"/>
    <w:rsid w:val="00246AE4"/>
    <w:rsid w:val="00250826"/>
    <w:rsid w:val="0025208B"/>
    <w:rsid w:val="00252E5B"/>
    <w:rsid w:val="00254BDB"/>
    <w:rsid w:val="00254FAC"/>
    <w:rsid w:val="0025667F"/>
    <w:rsid w:val="00256A44"/>
    <w:rsid w:val="00260E5E"/>
    <w:rsid w:val="002637B5"/>
    <w:rsid w:val="00266412"/>
    <w:rsid w:val="002670EB"/>
    <w:rsid w:val="00271472"/>
    <w:rsid w:val="002719F9"/>
    <w:rsid w:val="0027669C"/>
    <w:rsid w:val="00281FAA"/>
    <w:rsid w:val="00283B81"/>
    <w:rsid w:val="002853CE"/>
    <w:rsid w:val="00285DB2"/>
    <w:rsid w:val="00287099"/>
    <w:rsid w:val="0029145B"/>
    <w:rsid w:val="0029325F"/>
    <w:rsid w:val="00294AC2"/>
    <w:rsid w:val="002A1669"/>
    <w:rsid w:val="002A5375"/>
    <w:rsid w:val="002A5999"/>
    <w:rsid w:val="002B22D9"/>
    <w:rsid w:val="002B2C2B"/>
    <w:rsid w:val="002B2E2D"/>
    <w:rsid w:val="002B49B2"/>
    <w:rsid w:val="002B5662"/>
    <w:rsid w:val="002C5C56"/>
    <w:rsid w:val="002C72A5"/>
    <w:rsid w:val="002E23E4"/>
    <w:rsid w:val="002E278D"/>
    <w:rsid w:val="002E39BA"/>
    <w:rsid w:val="002F0733"/>
    <w:rsid w:val="002F3513"/>
    <w:rsid w:val="00301949"/>
    <w:rsid w:val="00301DA1"/>
    <w:rsid w:val="0030435C"/>
    <w:rsid w:val="00304D60"/>
    <w:rsid w:val="003061AE"/>
    <w:rsid w:val="0030715C"/>
    <w:rsid w:val="00311B3D"/>
    <w:rsid w:val="00313FEB"/>
    <w:rsid w:val="00314D6F"/>
    <w:rsid w:val="00314EE8"/>
    <w:rsid w:val="003171F3"/>
    <w:rsid w:val="00323312"/>
    <w:rsid w:val="00324F04"/>
    <w:rsid w:val="00325B8F"/>
    <w:rsid w:val="00343335"/>
    <w:rsid w:val="00344D1C"/>
    <w:rsid w:val="00354BD0"/>
    <w:rsid w:val="0035698C"/>
    <w:rsid w:val="0035722A"/>
    <w:rsid w:val="0036072A"/>
    <w:rsid w:val="00361CAA"/>
    <w:rsid w:val="0036298A"/>
    <w:rsid w:val="00367077"/>
    <w:rsid w:val="00367411"/>
    <w:rsid w:val="00370A9C"/>
    <w:rsid w:val="00370CB6"/>
    <w:rsid w:val="00380286"/>
    <w:rsid w:val="00390713"/>
    <w:rsid w:val="00396290"/>
    <w:rsid w:val="003A1B23"/>
    <w:rsid w:val="003A4115"/>
    <w:rsid w:val="003A569A"/>
    <w:rsid w:val="003A76C2"/>
    <w:rsid w:val="003B0D8B"/>
    <w:rsid w:val="003B2C7A"/>
    <w:rsid w:val="003C0F8C"/>
    <w:rsid w:val="003C1019"/>
    <w:rsid w:val="003D0344"/>
    <w:rsid w:val="003D42CA"/>
    <w:rsid w:val="003E0B5B"/>
    <w:rsid w:val="003E414F"/>
    <w:rsid w:val="003E717B"/>
    <w:rsid w:val="003E782D"/>
    <w:rsid w:val="003F0D21"/>
    <w:rsid w:val="003F1158"/>
    <w:rsid w:val="003F2CC7"/>
    <w:rsid w:val="003F4926"/>
    <w:rsid w:val="003F66D8"/>
    <w:rsid w:val="003F7FE4"/>
    <w:rsid w:val="00401BC4"/>
    <w:rsid w:val="004033E5"/>
    <w:rsid w:val="00405D94"/>
    <w:rsid w:val="00407B04"/>
    <w:rsid w:val="004114E6"/>
    <w:rsid w:val="00417750"/>
    <w:rsid w:val="004217F9"/>
    <w:rsid w:val="004217FB"/>
    <w:rsid w:val="00425FFE"/>
    <w:rsid w:val="00434047"/>
    <w:rsid w:val="00440527"/>
    <w:rsid w:val="004414E8"/>
    <w:rsid w:val="004424BA"/>
    <w:rsid w:val="00442723"/>
    <w:rsid w:val="00447F6E"/>
    <w:rsid w:val="004500D1"/>
    <w:rsid w:val="00450BC5"/>
    <w:rsid w:val="00451DC3"/>
    <w:rsid w:val="00454831"/>
    <w:rsid w:val="00455660"/>
    <w:rsid w:val="00476763"/>
    <w:rsid w:val="00480A7F"/>
    <w:rsid w:val="00482B67"/>
    <w:rsid w:val="00485AF3"/>
    <w:rsid w:val="00487931"/>
    <w:rsid w:val="00487A9D"/>
    <w:rsid w:val="004932AE"/>
    <w:rsid w:val="00493BCB"/>
    <w:rsid w:val="004A2E40"/>
    <w:rsid w:val="004B1253"/>
    <w:rsid w:val="004B4BC0"/>
    <w:rsid w:val="004B679F"/>
    <w:rsid w:val="004D461A"/>
    <w:rsid w:val="004D5CC5"/>
    <w:rsid w:val="004E16D0"/>
    <w:rsid w:val="004E463B"/>
    <w:rsid w:val="004E4E57"/>
    <w:rsid w:val="004E5BE5"/>
    <w:rsid w:val="004E60AB"/>
    <w:rsid w:val="004E740C"/>
    <w:rsid w:val="004E7496"/>
    <w:rsid w:val="004E79F3"/>
    <w:rsid w:val="004F03E1"/>
    <w:rsid w:val="00502D1D"/>
    <w:rsid w:val="0051427B"/>
    <w:rsid w:val="0051536E"/>
    <w:rsid w:val="00517A68"/>
    <w:rsid w:val="00517D6D"/>
    <w:rsid w:val="0052244E"/>
    <w:rsid w:val="0053038C"/>
    <w:rsid w:val="005314AA"/>
    <w:rsid w:val="005340F9"/>
    <w:rsid w:val="00537FFA"/>
    <w:rsid w:val="005403D8"/>
    <w:rsid w:val="005428F7"/>
    <w:rsid w:val="0054456C"/>
    <w:rsid w:val="005447F8"/>
    <w:rsid w:val="00545306"/>
    <w:rsid w:val="00545A8C"/>
    <w:rsid w:val="00545B31"/>
    <w:rsid w:val="00552090"/>
    <w:rsid w:val="00554A18"/>
    <w:rsid w:val="00564C27"/>
    <w:rsid w:val="00565651"/>
    <w:rsid w:val="00565AD3"/>
    <w:rsid w:val="00571727"/>
    <w:rsid w:val="005769A8"/>
    <w:rsid w:val="005773A2"/>
    <w:rsid w:val="00580792"/>
    <w:rsid w:val="005824BC"/>
    <w:rsid w:val="00584321"/>
    <w:rsid w:val="0058489F"/>
    <w:rsid w:val="00586FDD"/>
    <w:rsid w:val="00587139"/>
    <w:rsid w:val="005908FB"/>
    <w:rsid w:val="00591743"/>
    <w:rsid w:val="00593858"/>
    <w:rsid w:val="00594413"/>
    <w:rsid w:val="005946FB"/>
    <w:rsid w:val="0059471E"/>
    <w:rsid w:val="005A13AB"/>
    <w:rsid w:val="005A1680"/>
    <w:rsid w:val="005A3FAA"/>
    <w:rsid w:val="005A5C3A"/>
    <w:rsid w:val="005A5DC7"/>
    <w:rsid w:val="005B36AF"/>
    <w:rsid w:val="005B5C0D"/>
    <w:rsid w:val="005B67DC"/>
    <w:rsid w:val="005C222E"/>
    <w:rsid w:val="005C378A"/>
    <w:rsid w:val="005C740E"/>
    <w:rsid w:val="005C75AD"/>
    <w:rsid w:val="005C7A30"/>
    <w:rsid w:val="005D517C"/>
    <w:rsid w:val="005E6338"/>
    <w:rsid w:val="005F0105"/>
    <w:rsid w:val="005F16BB"/>
    <w:rsid w:val="005F27A1"/>
    <w:rsid w:val="005F3DB7"/>
    <w:rsid w:val="005F6F83"/>
    <w:rsid w:val="005F78D0"/>
    <w:rsid w:val="00601D23"/>
    <w:rsid w:val="00602C61"/>
    <w:rsid w:val="006037D0"/>
    <w:rsid w:val="00612F83"/>
    <w:rsid w:val="0062202A"/>
    <w:rsid w:val="006241C9"/>
    <w:rsid w:val="00627B4A"/>
    <w:rsid w:val="0063034C"/>
    <w:rsid w:val="00632F60"/>
    <w:rsid w:val="00634A94"/>
    <w:rsid w:val="00634B29"/>
    <w:rsid w:val="006367D9"/>
    <w:rsid w:val="0064731F"/>
    <w:rsid w:val="00650D70"/>
    <w:rsid w:val="00650F8F"/>
    <w:rsid w:val="00653D23"/>
    <w:rsid w:val="006612DC"/>
    <w:rsid w:val="006627D8"/>
    <w:rsid w:val="00662C6B"/>
    <w:rsid w:val="00662CC2"/>
    <w:rsid w:val="00664446"/>
    <w:rsid w:val="00666155"/>
    <w:rsid w:val="0066618A"/>
    <w:rsid w:val="00667C1E"/>
    <w:rsid w:val="00670364"/>
    <w:rsid w:val="00670A5C"/>
    <w:rsid w:val="006715C7"/>
    <w:rsid w:val="00673D65"/>
    <w:rsid w:val="00675494"/>
    <w:rsid w:val="0067788D"/>
    <w:rsid w:val="006849DC"/>
    <w:rsid w:val="00684E0F"/>
    <w:rsid w:val="00685561"/>
    <w:rsid w:val="00686A24"/>
    <w:rsid w:val="00687042"/>
    <w:rsid w:val="00691040"/>
    <w:rsid w:val="00693358"/>
    <w:rsid w:val="006950F7"/>
    <w:rsid w:val="006A4201"/>
    <w:rsid w:val="006A5036"/>
    <w:rsid w:val="006A6606"/>
    <w:rsid w:val="006A7F64"/>
    <w:rsid w:val="006B361D"/>
    <w:rsid w:val="006B4BCD"/>
    <w:rsid w:val="006B4C4C"/>
    <w:rsid w:val="006B5C54"/>
    <w:rsid w:val="006C0FFF"/>
    <w:rsid w:val="006C1442"/>
    <w:rsid w:val="006C3A6B"/>
    <w:rsid w:val="006D0A8A"/>
    <w:rsid w:val="006D1ED1"/>
    <w:rsid w:val="006D65A1"/>
    <w:rsid w:val="006D6E67"/>
    <w:rsid w:val="006E3754"/>
    <w:rsid w:val="006E3F1F"/>
    <w:rsid w:val="006F434C"/>
    <w:rsid w:val="006F72A4"/>
    <w:rsid w:val="00701EFE"/>
    <w:rsid w:val="00702829"/>
    <w:rsid w:val="00704A28"/>
    <w:rsid w:val="007061DC"/>
    <w:rsid w:val="00707C16"/>
    <w:rsid w:val="007102E6"/>
    <w:rsid w:val="00715D4C"/>
    <w:rsid w:val="007223BA"/>
    <w:rsid w:val="00725A4B"/>
    <w:rsid w:val="007262EE"/>
    <w:rsid w:val="0072706D"/>
    <w:rsid w:val="00727984"/>
    <w:rsid w:val="00732AC7"/>
    <w:rsid w:val="00740D43"/>
    <w:rsid w:val="007433F0"/>
    <w:rsid w:val="0074341D"/>
    <w:rsid w:val="0074594B"/>
    <w:rsid w:val="007616F6"/>
    <w:rsid w:val="00764A3A"/>
    <w:rsid w:val="00766195"/>
    <w:rsid w:val="00771341"/>
    <w:rsid w:val="00773103"/>
    <w:rsid w:val="007738BF"/>
    <w:rsid w:val="0077496B"/>
    <w:rsid w:val="007750DA"/>
    <w:rsid w:val="00776C5B"/>
    <w:rsid w:val="00782BC5"/>
    <w:rsid w:val="00783BFE"/>
    <w:rsid w:val="00784E42"/>
    <w:rsid w:val="00786179"/>
    <w:rsid w:val="00791044"/>
    <w:rsid w:val="007941D1"/>
    <w:rsid w:val="007A3258"/>
    <w:rsid w:val="007A32BE"/>
    <w:rsid w:val="007A512E"/>
    <w:rsid w:val="007A61AB"/>
    <w:rsid w:val="007B0CA1"/>
    <w:rsid w:val="007B508B"/>
    <w:rsid w:val="007B78D2"/>
    <w:rsid w:val="007C4184"/>
    <w:rsid w:val="007C5234"/>
    <w:rsid w:val="007D0B3F"/>
    <w:rsid w:val="007D36DC"/>
    <w:rsid w:val="007D3B7B"/>
    <w:rsid w:val="007D40B7"/>
    <w:rsid w:val="007D6982"/>
    <w:rsid w:val="007E657F"/>
    <w:rsid w:val="007F0B3B"/>
    <w:rsid w:val="008032BD"/>
    <w:rsid w:val="0081558C"/>
    <w:rsid w:val="00825CD5"/>
    <w:rsid w:val="008265DF"/>
    <w:rsid w:val="00827593"/>
    <w:rsid w:val="00834901"/>
    <w:rsid w:val="00835C1B"/>
    <w:rsid w:val="00837199"/>
    <w:rsid w:val="0084025C"/>
    <w:rsid w:val="00845F89"/>
    <w:rsid w:val="0085786D"/>
    <w:rsid w:val="00864010"/>
    <w:rsid w:val="008660EA"/>
    <w:rsid w:val="008666FF"/>
    <w:rsid w:val="0087561D"/>
    <w:rsid w:val="0088256F"/>
    <w:rsid w:val="00884B7F"/>
    <w:rsid w:val="008869A5"/>
    <w:rsid w:val="00887630"/>
    <w:rsid w:val="00891CE6"/>
    <w:rsid w:val="0089361F"/>
    <w:rsid w:val="0089434D"/>
    <w:rsid w:val="00897DA8"/>
    <w:rsid w:val="008A069C"/>
    <w:rsid w:val="008A0734"/>
    <w:rsid w:val="008A26A8"/>
    <w:rsid w:val="008A2DCD"/>
    <w:rsid w:val="008A3FCB"/>
    <w:rsid w:val="008A57C8"/>
    <w:rsid w:val="008A7806"/>
    <w:rsid w:val="008B15E0"/>
    <w:rsid w:val="008B3D34"/>
    <w:rsid w:val="008B5378"/>
    <w:rsid w:val="008B63EF"/>
    <w:rsid w:val="008B66E0"/>
    <w:rsid w:val="008C0CBD"/>
    <w:rsid w:val="008C43BE"/>
    <w:rsid w:val="008C7E8A"/>
    <w:rsid w:val="008D1762"/>
    <w:rsid w:val="008D27C0"/>
    <w:rsid w:val="008D3E94"/>
    <w:rsid w:val="008D4D25"/>
    <w:rsid w:val="008D5DBF"/>
    <w:rsid w:val="008E5ABB"/>
    <w:rsid w:val="008F3B5E"/>
    <w:rsid w:val="008F609C"/>
    <w:rsid w:val="0090011A"/>
    <w:rsid w:val="0090036D"/>
    <w:rsid w:val="009004D1"/>
    <w:rsid w:val="0090089A"/>
    <w:rsid w:val="009012BB"/>
    <w:rsid w:val="009023E1"/>
    <w:rsid w:val="0090311C"/>
    <w:rsid w:val="00906DE6"/>
    <w:rsid w:val="009079E0"/>
    <w:rsid w:val="0091025E"/>
    <w:rsid w:val="00912D4F"/>
    <w:rsid w:val="0091339F"/>
    <w:rsid w:val="009146FC"/>
    <w:rsid w:val="0091476C"/>
    <w:rsid w:val="0092030E"/>
    <w:rsid w:val="00923040"/>
    <w:rsid w:val="009308EB"/>
    <w:rsid w:val="009315C1"/>
    <w:rsid w:val="00931968"/>
    <w:rsid w:val="00932E07"/>
    <w:rsid w:val="009339EB"/>
    <w:rsid w:val="0093658A"/>
    <w:rsid w:val="00942F7C"/>
    <w:rsid w:val="0094788F"/>
    <w:rsid w:val="00950480"/>
    <w:rsid w:val="00956D4B"/>
    <w:rsid w:val="009576F0"/>
    <w:rsid w:val="00962560"/>
    <w:rsid w:val="00962D64"/>
    <w:rsid w:val="009722C0"/>
    <w:rsid w:val="00983521"/>
    <w:rsid w:val="0099117A"/>
    <w:rsid w:val="009927D7"/>
    <w:rsid w:val="0099509C"/>
    <w:rsid w:val="00995DF0"/>
    <w:rsid w:val="009973F2"/>
    <w:rsid w:val="009A01B7"/>
    <w:rsid w:val="009A1392"/>
    <w:rsid w:val="009A2C8B"/>
    <w:rsid w:val="009A4FCA"/>
    <w:rsid w:val="009B1041"/>
    <w:rsid w:val="009B28F9"/>
    <w:rsid w:val="009B2FA5"/>
    <w:rsid w:val="009B3F50"/>
    <w:rsid w:val="009B3F58"/>
    <w:rsid w:val="009B5ECC"/>
    <w:rsid w:val="009C0895"/>
    <w:rsid w:val="009C408A"/>
    <w:rsid w:val="009C4856"/>
    <w:rsid w:val="009C7D92"/>
    <w:rsid w:val="009D215C"/>
    <w:rsid w:val="009D365E"/>
    <w:rsid w:val="009D3FC6"/>
    <w:rsid w:val="009E0755"/>
    <w:rsid w:val="009E1CF1"/>
    <w:rsid w:val="009E46E2"/>
    <w:rsid w:val="009E7FFE"/>
    <w:rsid w:val="009F0347"/>
    <w:rsid w:val="009F2977"/>
    <w:rsid w:val="009F3118"/>
    <w:rsid w:val="009F3ADC"/>
    <w:rsid w:val="009F4E16"/>
    <w:rsid w:val="009F5D2D"/>
    <w:rsid w:val="00A00B7D"/>
    <w:rsid w:val="00A02F39"/>
    <w:rsid w:val="00A06B8C"/>
    <w:rsid w:val="00A10B6A"/>
    <w:rsid w:val="00A153A4"/>
    <w:rsid w:val="00A1708D"/>
    <w:rsid w:val="00A22B2F"/>
    <w:rsid w:val="00A23FB6"/>
    <w:rsid w:val="00A249F1"/>
    <w:rsid w:val="00A3044D"/>
    <w:rsid w:val="00A31D91"/>
    <w:rsid w:val="00A31E5F"/>
    <w:rsid w:val="00A33C22"/>
    <w:rsid w:val="00A422A8"/>
    <w:rsid w:val="00A50356"/>
    <w:rsid w:val="00A503B7"/>
    <w:rsid w:val="00A5125F"/>
    <w:rsid w:val="00A563D5"/>
    <w:rsid w:val="00A60497"/>
    <w:rsid w:val="00A606ED"/>
    <w:rsid w:val="00A701CF"/>
    <w:rsid w:val="00A750B1"/>
    <w:rsid w:val="00A766DA"/>
    <w:rsid w:val="00A77EAF"/>
    <w:rsid w:val="00A85998"/>
    <w:rsid w:val="00A90943"/>
    <w:rsid w:val="00A934DD"/>
    <w:rsid w:val="00A94E03"/>
    <w:rsid w:val="00AA2476"/>
    <w:rsid w:val="00AA6F79"/>
    <w:rsid w:val="00AA79B4"/>
    <w:rsid w:val="00AB0036"/>
    <w:rsid w:val="00AB0148"/>
    <w:rsid w:val="00AB0A5B"/>
    <w:rsid w:val="00AB1B5B"/>
    <w:rsid w:val="00AB3FFF"/>
    <w:rsid w:val="00AB6EC0"/>
    <w:rsid w:val="00AC154F"/>
    <w:rsid w:val="00AC489E"/>
    <w:rsid w:val="00AD21F7"/>
    <w:rsid w:val="00AE5C01"/>
    <w:rsid w:val="00AF237F"/>
    <w:rsid w:val="00AF38DF"/>
    <w:rsid w:val="00AF5FF1"/>
    <w:rsid w:val="00B00E14"/>
    <w:rsid w:val="00B00FB1"/>
    <w:rsid w:val="00B03AA6"/>
    <w:rsid w:val="00B04BBB"/>
    <w:rsid w:val="00B078AB"/>
    <w:rsid w:val="00B15F37"/>
    <w:rsid w:val="00B229F8"/>
    <w:rsid w:val="00B24173"/>
    <w:rsid w:val="00B24A56"/>
    <w:rsid w:val="00B24C57"/>
    <w:rsid w:val="00B3082A"/>
    <w:rsid w:val="00B3112D"/>
    <w:rsid w:val="00B40579"/>
    <w:rsid w:val="00B433B7"/>
    <w:rsid w:val="00B437C4"/>
    <w:rsid w:val="00B469AA"/>
    <w:rsid w:val="00B51AC9"/>
    <w:rsid w:val="00B53E93"/>
    <w:rsid w:val="00B54B1D"/>
    <w:rsid w:val="00B574B5"/>
    <w:rsid w:val="00B63D9E"/>
    <w:rsid w:val="00B73247"/>
    <w:rsid w:val="00B802F3"/>
    <w:rsid w:val="00B854C3"/>
    <w:rsid w:val="00B85F6E"/>
    <w:rsid w:val="00B87EE1"/>
    <w:rsid w:val="00B9088F"/>
    <w:rsid w:val="00B93C0E"/>
    <w:rsid w:val="00B940B4"/>
    <w:rsid w:val="00B95CD8"/>
    <w:rsid w:val="00B95F53"/>
    <w:rsid w:val="00BA1775"/>
    <w:rsid w:val="00BA571C"/>
    <w:rsid w:val="00BB15AF"/>
    <w:rsid w:val="00BB16FB"/>
    <w:rsid w:val="00BB1A05"/>
    <w:rsid w:val="00BC2788"/>
    <w:rsid w:val="00BC4086"/>
    <w:rsid w:val="00BD110C"/>
    <w:rsid w:val="00BD29DE"/>
    <w:rsid w:val="00BD7D92"/>
    <w:rsid w:val="00BE2C10"/>
    <w:rsid w:val="00BE4C8B"/>
    <w:rsid w:val="00BE5258"/>
    <w:rsid w:val="00BE6713"/>
    <w:rsid w:val="00BF3DDA"/>
    <w:rsid w:val="00BF4EC6"/>
    <w:rsid w:val="00BF5D8C"/>
    <w:rsid w:val="00C0015C"/>
    <w:rsid w:val="00C00F8F"/>
    <w:rsid w:val="00C0177A"/>
    <w:rsid w:val="00C0224A"/>
    <w:rsid w:val="00C04226"/>
    <w:rsid w:val="00C04C99"/>
    <w:rsid w:val="00C11585"/>
    <w:rsid w:val="00C11993"/>
    <w:rsid w:val="00C13AD1"/>
    <w:rsid w:val="00C1574B"/>
    <w:rsid w:val="00C15CAB"/>
    <w:rsid w:val="00C16A6A"/>
    <w:rsid w:val="00C20444"/>
    <w:rsid w:val="00C231BC"/>
    <w:rsid w:val="00C24A2F"/>
    <w:rsid w:val="00C33218"/>
    <w:rsid w:val="00C35D56"/>
    <w:rsid w:val="00C366D3"/>
    <w:rsid w:val="00C42517"/>
    <w:rsid w:val="00C46BE6"/>
    <w:rsid w:val="00C5023F"/>
    <w:rsid w:val="00C505F7"/>
    <w:rsid w:val="00C52855"/>
    <w:rsid w:val="00C56516"/>
    <w:rsid w:val="00C66001"/>
    <w:rsid w:val="00C70264"/>
    <w:rsid w:val="00C709D2"/>
    <w:rsid w:val="00C722C1"/>
    <w:rsid w:val="00C75F94"/>
    <w:rsid w:val="00C80285"/>
    <w:rsid w:val="00C8045B"/>
    <w:rsid w:val="00C82136"/>
    <w:rsid w:val="00C829F8"/>
    <w:rsid w:val="00C82B03"/>
    <w:rsid w:val="00C863F2"/>
    <w:rsid w:val="00C866FD"/>
    <w:rsid w:val="00C867CC"/>
    <w:rsid w:val="00C87F58"/>
    <w:rsid w:val="00C946D3"/>
    <w:rsid w:val="00C9527E"/>
    <w:rsid w:val="00C96D38"/>
    <w:rsid w:val="00C977F1"/>
    <w:rsid w:val="00CA476E"/>
    <w:rsid w:val="00CA5BF0"/>
    <w:rsid w:val="00CB3A06"/>
    <w:rsid w:val="00CB439D"/>
    <w:rsid w:val="00CB496C"/>
    <w:rsid w:val="00CC0417"/>
    <w:rsid w:val="00CC0862"/>
    <w:rsid w:val="00CC3EE7"/>
    <w:rsid w:val="00CC4D5A"/>
    <w:rsid w:val="00CC6BC8"/>
    <w:rsid w:val="00CD1B8D"/>
    <w:rsid w:val="00CD23F6"/>
    <w:rsid w:val="00CD3715"/>
    <w:rsid w:val="00CD38C3"/>
    <w:rsid w:val="00CE2231"/>
    <w:rsid w:val="00CE4FF5"/>
    <w:rsid w:val="00CE63EC"/>
    <w:rsid w:val="00CE770D"/>
    <w:rsid w:val="00CF1EF9"/>
    <w:rsid w:val="00CF384B"/>
    <w:rsid w:val="00CF3851"/>
    <w:rsid w:val="00CF658E"/>
    <w:rsid w:val="00CF70D2"/>
    <w:rsid w:val="00CF7B28"/>
    <w:rsid w:val="00D004E7"/>
    <w:rsid w:val="00D01FF6"/>
    <w:rsid w:val="00D043D2"/>
    <w:rsid w:val="00D0482D"/>
    <w:rsid w:val="00D04993"/>
    <w:rsid w:val="00D10166"/>
    <w:rsid w:val="00D1353D"/>
    <w:rsid w:val="00D17875"/>
    <w:rsid w:val="00D21912"/>
    <w:rsid w:val="00D21A94"/>
    <w:rsid w:val="00D2227C"/>
    <w:rsid w:val="00D230FB"/>
    <w:rsid w:val="00D239A5"/>
    <w:rsid w:val="00D34759"/>
    <w:rsid w:val="00D37E48"/>
    <w:rsid w:val="00D43381"/>
    <w:rsid w:val="00D438A9"/>
    <w:rsid w:val="00D45BC7"/>
    <w:rsid w:val="00D4665F"/>
    <w:rsid w:val="00D5278C"/>
    <w:rsid w:val="00D56229"/>
    <w:rsid w:val="00D568AF"/>
    <w:rsid w:val="00D57653"/>
    <w:rsid w:val="00D578BB"/>
    <w:rsid w:val="00D618D4"/>
    <w:rsid w:val="00D63214"/>
    <w:rsid w:val="00D63A61"/>
    <w:rsid w:val="00D70D99"/>
    <w:rsid w:val="00D7124D"/>
    <w:rsid w:val="00D713C6"/>
    <w:rsid w:val="00D7789A"/>
    <w:rsid w:val="00D7790A"/>
    <w:rsid w:val="00D77DBC"/>
    <w:rsid w:val="00D93AFF"/>
    <w:rsid w:val="00D9462F"/>
    <w:rsid w:val="00DB2B35"/>
    <w:rsid w:val="00DB3C83"/>
    <w:rsid w:val="00DB5065"/>
    <w:rsid w:val="00DB56E2"/>
    <w:rsid w:val="00DC1959"/>
    <w:rsid w:val="00DC2777"/>
    <w:rsid w:val="00DD3FA8"/>
    <w:rsid w:val="00DD4695"/>
    <w:rsid w:val="00DE1262"/>
    <w:rsid w:val="00DE2567"/>
    <w:rsid w:val="00DE2CEB"/>
    <w:rsid w:val="00DE7A7F"/>
    <w:rsid w:val="00E00A80"/>
    <w:rsid w:val="00E0240B"/>
    <w:rsid w:val="00E04990"/>
    <w:rsid w:val="00E04C11"/>
    <w:rsid w:val="00E0698E"/>
    <w:rsid w:val="00E1007B"/>
    <w:rsid w:val="00E108F2"/>
    <w:rsid w:val="00E11BC6"/>
    <w:rsid w:val="00E1204F"/>
    <w:rsid w:val="00E13F64"/>
    <w:rsid w:val="00E16E69"/>
    <w:rsid w:val="00E22837"/>
    <w:rsid w:val="00E2325D"/>
    <w:rsid w:val="00E25DB4"/>
    <w:rsid w:val="00E330FD"/>
    <w:rsid w:val="00E364D0"/>
    <w:rsid w:val="00E41BCC"/>
    <w:rsid w:val="00E441CF"/>
    <w:rsid w:val="00E5285C"/>
    <w:rsid w:val="00E549C1"/>
    <w:rsid w:val="00E575EA"/>
    <w:rsid w:val="00E57F23"/>
    <w:rsid w:val="00E62E98"/>
    <w:rsid w:val="00E65BD1"/>
    <w:rsid w:val="00E74595"/>
    <w:rsid w:val="00E77208"/>
    <w:rsid w:val="00E805B8"/>
    <w:rsid w:val="00E86871"/>
    <w:rsid w:val="00E934A2"/>
    <w:rsid w:val="00EA35CC"/>
    <w:rsid w:val="00EA4157"/>
    <w:rsid w:val="00EA55FD"/>
    <w:rsid w:val="00EB4AAD"/>
    <w:rsid w:val="00EC074C"/>
    <w:rsid w:val="00ED0840"/>
    <w:rsid w:val="00ED1402"/>
    <w:rsid w:val="00ED2F8C"/>
    <w:rsid w:val="00ED7756"/>
    <w:rsid w:val="00EE0A70"/>
    <w:rsid w:val="00EE2C99"/>
    <w:rsid w:val="00EE4F00"/>
    <w:rsid w:val="00EE72D2"/>
    <w:rsid w:val="00EF3FC0"/>
    <w:rsid w:val="00EF63C7"/>
    <w:rsid w:val="00F047B5"/>
    <w:rsid w:val="00F0661C"/>
    <w:rsid w:val="00F10E2F"/>
    <w:rsid w:val="00F12029"/>
    <w:rsid w:val="00F14AC0"/>
    <w:rsid w:val="00F156C2"/>
    <w:rsid w:val="00F17932"/>
    <w:rsid w:val="00F2161C"/>
    <w:rsid w:val="00F22B26"/>
    <w:rsid w:val="00F23C42"/>
    <w:rsid w:val="00F25249"/>
    <w:rsid w:val="00F35F6F"/>
    <w:rsid w:val="00F4051B"/>
    <w:rsid w:val="00F47EAA"/>
    <w:rsid w:val="00F51155"/>
    <w:rsid w:val="00F52AF6"/>
    <w:rsid w:val="00F53993"/>
    <w:rsid w:val="00F552EA"/>
    <w:rsid w:val="00F559B2"/>
    <w:rsid w:val="00F56B0B"/>
    <w:rsid w:val="00F60BD7"/>
    <w:rsid w:val="00F64687"/>
    <w:rsid w:val="00F71301"/>
    <w:rsid w:val="00F768A6"/>
    <w:rsid w:val="00F80587"/>
    <w:rsid w:val="00F80797"/>
    <w:rsid w:val="00F84E3C"/>
    <w:rsid w:val="00F84F8D"/>
    <w:rsid w:val="00F903AC"/>
    <w:rsid w:val="00F9482E"/>
    <w:rsid w:val="00F94DB4"/>
    <w:rsid w:val="00F956BD"/>
    <w:rsid w:val="00F9614D"/>
    <w:rsid w:val="00F97B23"/>
    <w:rsid w:val="00FA1466"/>
    <w:rsid w:val="00FA1FDE"/>
    <w:rsid w:val="00FA3A8B"/>
    <w:rsid w:val="00FA4326"/>
    <w:rsid w:val="00FA5AE7"/>
    <w:rsid w:val="00FA6551"/>
    <w:rsid w:val="00FB105E"/>
    <w:rsid w:val="00FB40BE"/>
    <w:rsid w:val="00FB534F"/>
    <w:rsid w:val="00FB76B4"/>
    <w:rsid w:val="00FC28C8"/>
    <w:rsid w:val="00FC79D4"/>
    <w:rsid w:val="00FD41EB"/>
    <w:rsid w:val="00FD6378"/>
    <w:rsid w:val="00FF0D0A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B392E"/>
  <w15:chartTrackingRefBased/>
  <w15:docId w15:val="{6171A005-CF9C-44CA-9973-D8C02003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713"/>
    <w:pPr>
      <w:widowControl w:val="0"/>
      <w:jc w:val="both"/>
    </w:pPr>
    <w:rPr>
      <w:rFonts w:ascii="DengXian" w:eastAsia="DengXian" w:hAnsi="DengXian" w:cs="Times New Roman"/>
    </w:rPr>
  </w:style>
  <w:style w:type="paragraph" w:styleId="1">
    <w:name w:val="heading 1"/>
    <w:basedOn w:val="a"/>
    <w:next w:val="a"/>
    <w:link w:val="10"/>
    <w:uiPriority w:val="9"/>
    <w:qFormat/>
    <w:rsid w:val="00912D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C9527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7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713"/>
    <w:rPr>
      <w:sz w:val="18"/>
      <w:szCs w:val="18"/>
    </w:rPr>
  </w:style>
  <w:style w:type="character" w:styleId="a7">
    <w:name w:val="Hyperlink"/>
    <w:uiPriority w:val="99"/>
    <w:unhideWhenUsed/>
    <w:qFormat/>
    <w:rsid w:val="00BE6713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E671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6713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6713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6713"/>
    <w:rPr>
      <w:rFonts w:ascii="DengXian" w:eastAsia="DengXian" w:hAnsi="DengXian" w:cs="Times New Roman"/>
      <w:noProof/>
      <w:sz w:val="20"/>
    </w:rPr>
  </w:style>
  <w:style w:type="character" w:customStyle="1" w:styleId="fontstyle01">
    <w:name w:val="fontstyle01"/>
    <w:basedOn w:val="a0"/>
    <w:rsid w:val="00BE6713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Placeholder Text"/>
    <w:basedOn w:val="a0"/>
    <w:uiPriority w:val="99"/>
    <w:semiHidden/>
    <w:rsid w:val="00BE6713"/>
    <w:rPr>
      <w:color w:val="808080"/>
    </w:rPr>
  </w:style>
  <w:style w:type="character" w:styleId="a9">
    <w:name w:val="Unresolved Mention"/>
    <w:basedOn w:val="a0"/>
    <w:uiPriority w:val="99"/>
    <w:semiHidden/>
    <w:unhideWhenUsed/>
    <w:rsid w:val="00BE6713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E6713"/>
    <w:rPr>
      <w:rFonts w:ascii="DengXian" w:eastAsia="DengXian" w:hAnsi="DengXian" w:cs="Times New Roman"/>
    </w:rPr>
  </w:style>
  <w:style w:type="character" w:styleId="ab">
    <w:name w:val="annotation reference"/>
    <w:basedOn w:val="a0"/>
    <w:uiPriority w:val="99"/>
    <w:semiHidden/>
    <w:unhideWhenUsed/>
    <w:rsid w:val="00BE671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E671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E6713"/>
    <w:rPr>
      <w:rFonts w:ascii="DengXian" w:eastAsia="DengXian" w:hAnsi="DengXian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E671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E6713"/>
    <w:rPr>
      <w:rFonts w:ascii="DengXian" w:eastAsia="DengXian" w:hAnsi="DengXian" w:cs="Times New Roman"/>
      <w:b/>
      <w:bCs/>
    </w:rPr>
  </w:style>
  <w:style w:type="character" w:styleId="af0">
    <w:name w:val="Strong"/>
    <w:basedOn w:val="a0"/>
    <w:uiPriority w:val="22"/>
    <w:qFormat/>
    <w:rsid w:val="00BE6713"/>
    <w:rPr>
      <w:b/>
      <w:bCs/>
    </w:rPr>
  </w:style>
  <w:style w:type="paragraph" w:styleId="af1">
    <w:name w:val="endnote text"/>
    <w:basedOn w:val="a"/>
    <w:link w:val="af2"/>
    <w:uiPriority w:val="99"/>
    <w:semiHidden/>
    <w:unhideWhenUsed/>
    <w:rsid w:val="00BE6713"/>
    <w:pPr>
      <w:snapToGrid w:val="0"/>
      <w:jc w:val="left"/>
    </w:pPr>
  </w:style>
  <w:style w:type="character" w:customStyle="1" w:styleId="af2">
    <w:name w:val="尾注文本 字符"/>
    <w:basedOn w:val="a0"/>
    <w:link w:val="af1"/>
    <w:uiPriority w:val="99"/>
    <w:semiHidden/>
    <w:rsid w:val="00BE6713"/>
    <w:rPr>
      <w:rFonts w:ascii="DengXian" w:eastAsia="DengXian" w:hAnsi="DengXian" w:cs="Times New Roman"/>
    </w:rPr>
  </w:style>
  <w:style w:type="character" w:styleId="af3">
    <w:name w:val="endnote reference"/>
    <w:basedOn w:val="a0"/>
    <w:uiPriority w:val="99"/>
    <w:semiHidden/>
    <w:unhideWhenUsed/>
    <w:rsid w:val="00BE6713"/>
    <w:rPr>
      <w:vertAlign w:val="superscript"/>
    </w:rPr>
  </w:style>
  <w:style w:type="paragraph" w:styleId="af4">
    <w:name w:val="footnote text"/>
    <w:basedOn w:val="a"/>
    <w:link w:val="af5"/>
    <w:uiPriority w:val="99"/>
    <w:semiHidden/>
    <w:unhideWhenUsed/>
    <w:rsid w:val="00BE6713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BE6713"/>
    <w:rPr>
      <w:rFonts w:ascii="DengXian" w:eastAsia="DengXian" w:hAnsi="DengXian" w:cs="Times New Roman"/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BE6713"/>
    <w:rPr>
      <w:vertAlign w:val="superscript"/>
    </w:rPr>
  </w:style>
  <w:style w:type="paragraph" w:customStyle="1" w:styleId="00">
    <w:name w:val="00正文文本"/>
    <w:basedOn w:val="a"/>
    <w:link w:val="000"/>
    <w:qFormat/>
    <w:rsid w:val="00BE6713"/>
    <w:pPr>
      <w:snapToGrid w:val="0"/>
    </w:pPr>
    <w:rPr>
      <w:rFonts w:ascii="Times New Roman" w:hAnsi="Times New Roman"/>
      <w:sz w:val="24"/>
      <w:szCs w:val="24"/>
    </w:rPr>
  </w:style>
  <w:style w:type="paragraph" w:customStyle="1" w:styleId="001">
    <w:name w:val="00小标题"/>
    <w:basedOn w:val="a"/>
    <w:link w:val="002"/>
    <w:qFormat/>
    <w:rsid w:val="00BE6713"/>
    <w:pPr>
      <w:snapToGrid w:val="0"/>
    </w:pPr>
    <w:rPr>
      <w:rFonts w:ascii="Times New Roman" w:hAnsi="Times New Roman"/>
      <w:b/>
      <w:bCs/>
      <w:sz w:val="24"/>
      <w:szCs w:val="24"/>
    </w:rPr>
  </w:style>
  <w:style w:type="character" w:customStyle="1" w:styleId="000">
    <w:name w:val="00正文文本 字符"/>
    <w:basedOn w:val="a0"/>
    <w:link w:val="00"/>
    <w:rsid w:val="00BE6713"/>
    <w:rPr>
      <w:rFonts w:ascii="Times New Roman" w:eastAsia="DengXian" w:hAnsi="Times New Roman" w:cs="Times New Roman"/>
      <w:sz w:val="24"/>
      <w:szCs w:val="24"/>
    </w:rPr>
  </w:style>
  <w:style w:type="paragraph" w:customStyle="1" w:styleId="003">
    <w:name w:val="00大标题"/>
    <w:basedOn w:val="a"/>
    <w:link w:val="004"/>
    <w:qFormat/>
    <w:rsid w:val="00BE6713"/>
    <w:pPr>
      <w:snapToGrid w:val="0"/>
    </w:pPr>
    <w:rPr>
      <w:rFonts w:ascii="Times New Roman" w:hAnsi="Times New Roman"/>
      <w:b/>
      <w:bCs/>
      <w:i/>
      <w:iCs/>
      <w:sz w:val="28"/>
      <w:szCs w:val="28"/>
    </w:rPr>
  </w:style>
  <w:style w:type="character" w:customStyle="1" w:styleId="002">
    <w:name w:val="00小标题 字符"/>
    <w:basedOn w:val="a0"/>
    <w:link w:val="001"/>
    <w:rsid w:val="00BE6713"/>
    <w:rPr>
      <w:rFonts w:ascii="Times New Roman" w:eastAsia="DengXian" w:hAnsi="Times New Roman" w:cs="Times New Roman"/>
      <w:b/>
      <w:bCs/>
      <w:sz w:val="24"/>
      <w:szCs w:val="24"/>
    </w:rPr>
  </w:style>
  <w:style w:type="character" w:customStyle="1" w:styleId="004">
    <w:name w:val="00大标题 字符"/>
    <w:basedOn w:val="a0"/>
    <w:link w:val="003"/>
    <w:rsid w:val="00BE6713"/>
    <w:rPr>
      <w:rFonts w:ascii="Times New Roman" w:eastAsia="DengXian" w:hAnsi="Times New Roman" w:cs="Times New Roman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C9527E"/>
    <w:rPr>
      <w:rFonts w:ascii="宋体" w:eastAsia="宋体" w:hAnsi="宋体" w:cs="宋体"/>
      <w:b/>
      <w:bCs/>
      <w:kern w:val="0"/>
      <w:sz w:val="27"/>
      <w:szCs w:val="27"/>
    </w:rPr>
  </w:style>
  <w:style w:type="paragraph" w:styleId="af7">
    <w:name w:val="Normal (Web)"/>
    <w:basedOn w:val="a"/>
    <w:uiPriority w:val="99"/>
    <w:semiHidden/>
    <w:unhideWhenUsed/>
    <w:rsid w:val="009F4E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912D4F"/>
    <w:rPr>
      <w:rFonts w:ascii="DengXian" w:eastAsia="DengXian" w:hAnsi="DengXi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8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0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E9630-EFB6-4262-9E68-CA07F3C27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8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俊宏</dc:creator>
  <cp:keywords/>
  <dc:description/>
  <cp:lastModifiedBy>18382297949@163.com</cp:lastModifiedBy>
  <cp:revision>209</cp:revision>
  <dcterms:created xsi:type="dcterms:W3CDTF">2022-08-19T10:03:00Z</dcterms:created>
  <dcterms:modified xsi:type="dcterms:W3CDTF">2022-10-08T08:55:00Z</dcterms:modified>
</cp:coreProperties>
</file>